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915C2" w14:textId="07E8104E" w:rsidR="00AB518F" w:rsidRDefault="00373C19" w:rsidP="00AB518F">
      <w:pPr>
        <w:autoSpaceDE w:val="0"/>
        <w:autoSpaceDN w:val="0"/>
        <w:adjustRightInd w:val="0"/>
        <w:jc w:val="left"/>
        <w:rPr>
          <w:rFonts w:ascii="Segoe UI" w:hAnsi="Segoe UI" w:cs="Segoe UI"/>
          <w:color w:val="000000"/>
          <w:kern w:val="0"/>
          <w:szCs w:val="21"/>
        </w:rPr>
      </w:pPr>
      <w:r w:rsidRPr="00373C19">
        <w:rPr>
          <w:rFonts w:ascii="Times New Roman" w:hAnsi="Times New Roman" w:cs="Times New Roman"/>
          <w:sz w:val="24"/>
          <w:szCs w:val="24"/>
        </w:rPr>
        <w:t xml:space="preserve">The </w:t>
      </w:r>
      <w:r w:rsidR="00BB60F2" w:rsidRPr="00BB60F2">
        <w:rPr>
          <w:rFonts w:ascii="Times New Roman" w:hAnsi="Times New Roman" w:cs="Times New Roman"/>
          <w:sz w:val="24"/>
          <w:szCs w:val="24"/>
        </w:rPr>
        <w:t>supplementary material</w:t>
      </w:r>
      <w:r w:rsidRPr="00373C19">
        <w:rPr>
          <w:rFonts w:ascii="Times New Roman" w:hAnsi="Times New Roman" w:cs="Times New Roman"/>
          <w:sz w:val="24"/>
          <w:szCs w:val="24"/>
        </w:rPr>
        <w:t xml:space="preserve"> for this article can be found online at </w:t>
      </w:r>
      <w:hyperlink r:id="rId6" w:history="1">
        <w:r w:rsidR="00AB518F" w:rsidRPr="00834D38">
          <w:rPr>
            <w:rStyle w:val="a7"/>
            <w:rFonts w:ascii="Segoe UI" w:hAnsi="Segoe UI" w:cs="Segoe UI"/>
            <w:kern w:val="0"/>
            <w:szCs w:val="21"/>
          </w:rPr>
          <w:t>https://www.jianguoyun.com/p/Ddxqt-sQ15eB</w:t>
        </w:r>
        <w:r w:rsidR="00AB518F" w:rsidRPr="00834D38">
          <w:rPr>
            <w:rStyle w:val="a7"/>
            <w:rFonts w:ascii="Segoe UI" w:hAnsi="Segoe UI" w:cs="Segoe UI"/>
            <w:kern w:val="0"/>
            <w:szCs w:val="21"/>
          </w:rPr>
          <w:t>D</w:t>
        </w:r>
        <w:r w:rsidR="00AB518F" w:rsidRPr="00834D38">
          <w:rPr>
            <w:rStyle w:val="a7"/>
            <w:rFonts w:ascii="Segoe UI" w:hAnsi="Segoe UI" w:cs="Segoe UI"/>
            <w:kern w:val="0"/>
            <w:szCs w:val="21"/>
          </w:rPr>
          <w:t>BiBlpwFIAA</w:t>
        </w:r>
      </w:hyperlink>
    </w:p>
    <w:p w14:paraId="092E9386" w14:textId="19CDAE9C" w:rsidR="00AB518F" w:rsidRDefault="00AB518F" w:rsidP="00AB518F">
      <w:pPr>
        <w:autoSpaceDE w:val="0"/>
        <w:autoSpaceDN w:val="0"/>
        <w:adjustRightInd w:val="0"/>
        <w:jc w:val="left"/>
        <w:rPr>
          <w:rFonts w:ascii="Segoe UI" w:hAnsi="Segoe UI" w:cs="Segoe UI" w:hint="eastAsia"/>
          <w:color w:val="000000"/>
          <w:kern w:val="0"/>
          <w:szCs w:val="21"/>
        </w:rPr>
      </w:pPr>
      <w:r w:rsidRPr="00AB518F">
        <w:rPr>
          <w:rFonts w:ascii="Segoe UI" w:hAnsi="Segoe UI" w:cs="Segoe UI"/>
          <w:color w:val="000000"/>
          <w:kern w:val="0"/>
          <w:szCs w:val="21"/>
        </w:rPr>
        <w:t xml:space="preserve">and </w:t>
      </w:r>
      <w:hyperlink r:id="rId7" w:history="1">
        <w:r w:rsidRPr="00834D38">
          <w:rPr>
            <w:rStyle w:val="a7"/>
            <w:rFonts w:ascii="Segoe UI" w:hAnsi="Segoe UI" w:cs="Segoe UI"/>
            <w:kern w:val="0"/>
            <w:szCs w:val="21"/>
          </w:rPr>
          <w:t>https://www.jianguoyun.com/p/DVVaIZsQ15eBDBiHlpwFIAA</w:t>
        </w:r>
      </w:hyperlink>
      <w:r>
        <w:rPr>
          <w:rFonts w:ascii="Segoe UI" w:hAnsi="Segoe UI" w:cs="Segoe UI" w:hint="eastAsia"/>
          <w:color w:val="000000"/>
          <w:kern w:val="0"/>
          <w:szCs w:val="21"/>
        </w:rPr>
        <w:t>.</w:t>
      </w:r>
    </w:p>
    <w:p w14:paraId="28EAAF74" w14:textId="09151761" w:rsidR="00AB518F" w:rsidRPr="00AB518F" w:rsidRDefault="00AB518F" w:rsidP="00AB518F">
      <w:pPr>
        <w:autoSpaceDE w:val="0"/>
        <w:autoSpaceDN w:val="0"/>
        <w:adjustRightInd w:val="0"/>
        <w:jc w:val="left"/>
        <w:rPr>
          <w:rFonts w:ascii="Segoe UI" w:hAnsi="Segoe UI" w:cs="Segoe UI"/>
          <w:kern w:val="0"/>
          <w:szCs w:val="21"/>
        </w:rPr>
      </w:pPr>
      <w:r w:rsidRPr="00AB518F">
        <w:rPr>
          <w:rFonts w:ascii="Segoe UI" w:hAnsi="Segoe UI" w:cs="Segoe UI"/>
          <w:color w:val="000000"/>
          <w:kern w:val="0"/>
          <w:szCs w:val="21"/>
        </w:rPr>
        <w:t>.</w:t>
      </w:r>
    </w:p>
    <w:p w14:paraId="6DDBD3E6" w14:textId="4E59CD2E" w:rsidR="00105AB0" w:rsidRPr="00AB518F" w:rsidRDefault="00105AB0" w:rsidP="00AB518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D2D605" w14:textId="77777777" w:rsidR="00BB60F2" w:rsidRPr="00105AB0" w:rsidRDefault="00BB60F2" w:rsidP="00373C1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C3318B" w14:textId="77777777" w:rsidR="00082413" w:rsidRPr="00082413" w:rsidRDefault="00082413" w:rsidP="00373C1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86A372A" w14:textId="77777777" w:rsidR="00D306FF" w:rsidRPr="00D306FF" w:rsidRDefault="00D306FF" w:rsidP="00373C1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52535D6" w14:textId="77777777" w:rsidR="00AE503A" w:rsidRPr="00373C19" w:rsidRDefault="00AE503A" w:rsidP="00373C19">
      <w:pPr>
        <w:jc w:val="left"/>
        <w:rPr>
          <w:sz w:val="24"/>
          <w:szCs w:val="24"/>
        </w:rPr>
      </w:pPr>
    </w:p>
    <w:sectPr w:rsidR="00AE503A" w:rsidRPr="00373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422E0" w14:textId="77777777" w:rsidR="00382941" w:rsidRDefault="00382941" w:rsidP="00AE503A">
      <w:r>
        <w:separator/>
      </w:r>
    </w:p>
  </w:endnote>
  <w:endnote w:type="continuationSeparator" w:id="0">
    <w:p w14:paraId="61339F9E" w14:textId="77777777" w:rsidR="00382941" w:rsidRDefault="00382941" w:rsidP="00AE5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299B7" w14:textId="77777777" w:rsidR="00382941" w:rsidRDefault="00382941" w:rsidP="00AE503A">
      <w:r>
        <w:separator/>
      </w:r>
    </w:p>
  </w:footnote>
  <w:footnote w:type="continuationSeparator" w:id="0">
    <w:p w14:paraId="5318F848" w14:textId="77777777" w:rsidR="00382941" w:rsidRDefault="00382941" w:rsidP="00AE5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0NDYwNDA1NjQ0MjdX0lEKTi0uzszPAykwNKoFAJI7RUEtAAAA"/>
  </w:docVars>
  <w:rsids>
    <w:rsidRoot w:val="00923444"/>
    <w:rsid w:val="00017F39"/>
    <w:rsid w:val="0005273F"/>
    <w:rsid w:val="00061A15"/>
    <w:rsid w:val="00082413"/>
    <w:rsid w:val="000969D9"/>
    <w:rsid w:val="00105AB0"/>
    <w:rsid w:val="00121828"/>
    <w:rsid w:val="002101C4"/>
    <w:rsid w:val="002342C7"/>
    <w:rsid w:val="002811BE"/>
    <w:rsid w:val="00373C19"/>
    <w:rsid w:val="00382941"/>
    <w:rsid w:val="004D136D"/>
    <w:rsid w:val="00656D8F"/>
    <w:rsid w:val="007301C0"/>
    <w:rsid w:val="00737478"/>
    <w:rsid w:val="007E5419"/>
    <w:rsid w:val="008847C4"/>
    <w:rsid w:val="00923444"/>
    <w:rsid w:val="00AB518F"/>
    <w:rsid w:val="00AE503A"/>
    <w:rsid w:val="00B4194C"/>
    <w:rsid w:val="00BB60F2"/>
    <w:rsid w:val="00BF7AB3"/>
    <w:rsid w:val="00D306FF"/>
    <w:rsid w:val="00D46969"/>
    <w:rsid w:val="00D629B8"/>
    <w:rsid w:val="00FF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5DD21"/>
  <w15:chartTrackingRefBased/>
  <w15:docId w15:val="{156A27DD-C583-485F-B84F-FDB3BBE1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0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03A"/>
    <w:rPr>
      <w:sz w:val="18"/>
      <w:szCs w:val="18"/>
    </w:rPr>
  </w:style>
  <w:style w:type="character" w:styleId="a7">
    <w:name w:val="Hyperlink"/>
    <w:basedOn w:val="a0"/>
    <w:uiPriority w:val="99"/>
    <w:unhideWhenUsed/>
    <w:rsid w:val="00AE503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E503A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373C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0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jianguoyun.com/p/DVVaIZsQ15eBDBiHlpwFIA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dxqt-sQ15eBDBiBlpwF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</dc:creator>
  <cp:keywords/>
  <dc:description/>
  <cp:lastModifiedBy>r w</cp:lastModifiedBy>
  <cp:revision>14</cp:revision>
  <dcterms:created xsi:type="dcterms:W3CDTF">2023-05-08T04:16:00Z</dcterms:created>
  <dcterms:modified xsi:type="dcterms:W3CDTF">2023-09-30T07:54:00Z</dcterms:modified>
</cp:coreProperties>
</file>